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19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"/>
        <w:gridCol w:w="704"/>
        <w:gridCol w:w="3673"/>
        <w:gridCol w:w="137"/>
        <w:gridCol w:w="967"/>
        <w:gridCol w:w="275"/>
        <w:gridCol w:w="1297"/>
      </w:tblGrid>
      <w:tr w:rsidR="00E820C0" w:rsidRPr="003C4CF9" w14:paraId="5CAA7EAC" w14:textId="77777777" w:rsidTr="003C4CF9">
        <w:trPr>
          <w:trHeight w:val="551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C73D0" w14:textId="0D4B1E26" w:rsidR="00E820C0" w:rsidRPr="003C4CF9" w:rsidRDefault="003C4CF9" w:rsidP="00E820C0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m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3B985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/AS</w:t>
            </w:r>
          </w:p>
        </w:tc>
        <w:tc>
          <w:tcPr>
            <w:tcW w:w="3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0FDAD" w14:textId="77777777" w:rsidR="00E820C0" w:rsidRPr="003C4CF9" w:rsidRDefault="00E820C0" w:rsidP="00E820C0">
            <w:pPr>
              <w:spacing w:line="360" w:lineRule="auto"/>
              <w:ind w:firstLineChars="400" w:firstLine="720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equence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0D84D" w14:textId="7F3D882B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Tm</w:t>
            </w:r>
            <w:r w:rsidR="003C4CF9">
              <w:rPr>
                <w:sz w:val="18"/>
                <w:szCs w:val="18"/>
              </w:rPr>
              <w:t xml:space="preserve"> </w:t>
            </w:r>
            <w:r w:rsidRPr="003C4CF9">
              <w:rPr>
                <w:sz w:val="18"/>
                <w:szCs w:val="18"/>
              </w:rPr>
              <w:t>(</w:t>
            </w:r>
            <w:r w:rsidR="003C4CF9" w:rsidRPr="003C4CF9">
              <w:rPr>
                <w:rFonts w:hint="eastAsia"/>
                <w:sz w:val="18"/>
                <w:szCs w:val="18"/>
              </w:rPr>
              <w:t>℃</w:t>
            </w:r>
            <w:r w:rsidRPr="003C4CF9">
              <w:rPr>
                <w:sz w:val="18"/>
                <w:szCs w:val="18"/>
              </w:rPr>
              <w:t>)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6BE98" w14:textId="7E1226C1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L</w:t>
            </w:r>
            <w:r w:rsidR="003C4CF9">
              <w:rPr>
                <w:sz w:val="18"/>
                <w:szCs w:val="18"/>
              </w:rPr>
              <w:t>ength</w:t>
            </w:r>
            <w:r w:rsidR="003C4CF9" w:rsidRPr="003C4CF9">
              <w:rPr>
                <w:sz w:val="18"/>
                <w:szCs w:val="18"/>
              </w:rPr>
              <w:t xml:space="preserve"> </w:t>
            </w:r>
            <w:r w:rsidRPr="003C4CF9">
              <w:rPr>
                <w:sz w:val="18"/>
                <w:szCs w:val="18"/>
              </w:rPr>
              <w:t>(bp)</w:t>
            </w:r>
          </w:p>
        </w:tc>
      </w:tr>
      <w:tr w:rsidR="00E820C0" w:rsidRPr="003C4CF9" w14:paraId="555BDE01" w14:textId="77777777" w:rsidTr="003C4CF9">
        <w:trPr>
          <w:trHeight w:val="11102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A61D5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Bmi1</w:t>
            </w:r>
          </w:p>
          <w:p w14:paraId="5617D795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6BB6599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p53</w:t>
            </w:r>
          </w:p>
          <w:p w14:paraId="4D98470E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65EAC351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p21</w:t>
            </w:r>
          </w:p>
          <w:p w14:paraId="7A53F574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01FC6D1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p27</w:t>
            </w:r>
          </w:p>
          <w:p w14:paraId="4BF1A7E7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10C32AA1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C4CF9">
              <w:rPr>
                <w:sz w:val="18"/>
                <w:szCs w:val="18"/>
              </w:rPr>
              <w:t>Bax</w:t>
            </w:r>
            <w:proofErr w:type="spellEnd"/>
          </w:p>
          <w:p w14:paraId="2A472793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06C5F804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C4CF9">
              <w:rPr>
                <w:sz w:val="18"/>
                <w:szCs w:val="18"/>
              </w:rPr>
              <w:t>Noxa</w:t>
            </w:r>
            <w:proofErr w:type="spellEnd"/>
          </w:p>
          <w:p w14:paraId="73C85B1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685C4113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Puma</w:t>
            </w:r>
          </w:p>
          <w:p w14:paraId="36395224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5010F98E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IL1α</w:t>
            </w:r>
          </w:p>
          <w:p w14:paraId="3642AB8E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36BC40CD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IL1β</w:t>
            </w:r>
          </w:p>
          <w:p w14:paraId="6F0EC69F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24E6ACE9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IL6</w:t>
            </w:r>
          </w:p>
          <w:p w14:paraId="408436E5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2B3AB74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TNFα</w:t>
            </w:r>
          </w:p>
          <w:p w14:paraId="0695C83B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3B2F4412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PGC1α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328B4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544D43C7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332E009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06D9456D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58490C49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05693460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300AF0E9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2EC8F0A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6DC57150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4A98F5CF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691AE7D4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483CA3DB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5966DB5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59FA00E2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6700BB3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221BE489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231B194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61A5E43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343175B0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687CBB00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141ED594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7DF45BC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  <w:p w14:paraId="22724A19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S</w:t>
            </w:r>
          </w:p>
          <w:p w14:paraId="15916259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AS</w:t>
            </w:r>
          </w:p>
        </w:tc>
        <w:tc>
          <w:tcPr>
            <w:tcW w:w="3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6ABD4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 ATTGATGCCACTACCATAAT-3’</w:t>
            </w:r>
          </w:p>
          <w:p w14:paraId="34AAA009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 CCTGGACATCACAAATAGGAC-3’</w:t>
            </w:r>
          </w:p>
          <w:p w14:paraId="10CA3FB5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GACCGCCGTACAGAAGAAGAAA-3’</w:t>
            </w:r>
          </w:p>
          <w:p w14:paraId="39FAAC57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CGGAACATCTCGAAGCGTTTAC-3’</w:t>
            </w:r>
          </w:p>
          <w:p w14:paraId="60B2582D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GTCTTGCACTCTGGTGTCTGAG-3’</w:t>
            </w:r>
          </w:p>
          <w:p w14:paraId="34ED96A2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TGCGCTTGGAGTGATAGAAA-3’</w:t>
            </w:r>
          </w:p>
          <w:p w14:paraId="19B887FD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GATGTCAAACGTGAGAGTGTCTA-3’</w:t>
            </w:r>
          </w:p>
          <w:p w14:paraId="5745C528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CTGACTCGCTTCTTCCATATCC-3’</w:t>
            </w:r>
          </w:p>
          <w:p w14:paraId="2AA97DF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CGAGCTGATCAGAACCATCAT-3’</w:t>
            </w:r>
          </w:p>
          <w:p w14:paraId="4352AF9E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GCCACAAAGATGGTCACTGT-3’</w:t>
            </w:r>
          </w:p>
          <w:p w14:paraId="56282B65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GAACGCGCCAGTGAACCCAA -3’</w:t>
            </w:r>
          </w:p>
          <w:p w14:paraId="5E15AA37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CTTTGTCTCCAATCCTCCGG -3’</w:t>
            </w:r>
          </w:p>
          <w:p w14:paraId="002FE8B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CTGGAGGGTCATGTACAATCTCTT-3’</w:t>
            </w:r>
          </w:p>
          <w:p w14:paraId="4900253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CACCTAGTTGGGCTCCATTTCT-3’</w:t>
            </w:r>
          </w:p>
          <w:p w14:paraId="25A0ED01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 TGGTTAAATGACCTGCAACAGGAA-3’</w:t>
            </w:r>
          </w:p>
          <w:p w14:paraId="29B0F371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AGGTCGGTCTCACTACCTGTGATG-3’</w:t>
            </w:r>
          </w:p>
          <w:p w14:paraId="0477F2BF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TCCAGGATGAGGACATGAGCAC -3’</w:t>
            </w:r>
          </w:p>
          <w:p w14:paraId="08A841D0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GAACGTCACACACCAGCAGGTTA -3’</w:t>
            </w:r>
          </w:p>
          <w:p w14:paraId="39F1736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GTTCTCTGGGAAATCGTGGA -3’</w:t>
            </w:r>
          </w:p>
          <w:p w14:paraId="7EE5CC2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GGAAATTGGGGTAGGAAGGA -3’</w:t>
            </w:r>
          </w:p>
          <w:p w14:paraId="50D6C14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TATGGCCCAGACCCTCACA -3’</w:t>
            </w:r>
          </w:p>
          <w:p w14:paraId="59C270A0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GGAGTAGACAAGGTACAACCCATC -3’</w:t>
            </w:r>
          </w:p>
          <w:p w14:paraId="1367992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 CGGAAATCATATCCA ACCAG -3’</w:t>
            </w:r>
          </w:p>
          <w:p w14:paraId="086BE7CF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’- TGAGGACCGCTAGCA AGTTTG -3’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893DE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8</w:t>
            </w:r>
          </w:p>
          <w:p w14:paraId="143D70CF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141D81C7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5</w:t>
            </w:r>
          </w:p>
          <w:p w14:paraId="4B087B32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1F6B0715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55</w:t>
            </w:r>
          </w:p>
          <w:p w14:paraId="67FB62E7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320E338D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60</w:t>
            </w:r>
          </w:p>
          <w:p w14:paraId="65DC76D2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55C744E2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60</w:t>
            </w:r>
          </w:p>
          <w:p w14:paraId="58AA6FD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1D914780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60</w:t>
            </w:r>
          </w:p>
          <w:p w14:paraId="6970BC69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24F8E9D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60</w:t>
            </w:r>
          </w:p>
          <w:p w14:paraId="7C3024A3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5DFA7640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60</w:t>
            </w:r>
          </w:p>
          <w:p w14:paraId="6C976AF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07EF46E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61</w:t>
            </w:r>
          </w:p>
          <w:p w14:paraId="0180806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39CB0A38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62</w:t>
            </w:r>
          </w:p>
          <w:p w14:paraId="3D53EA8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5758F65D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62</w:t>
            </w:r>
          </w:p>
          <w:p w14:paraId="0AF025E8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39EAD9C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6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14605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128</w:t>
            </w:r>
          </w:p>
          <w:p w14:paraId="08D7CD11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59E2AED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105</w:t>
            </w:r>
          </w:p>
          <w:p w14:paraId="685A384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682DBF9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202</w:t>
            </w:r>
          </w:p>
          <w:p w14:paraId="3E1C5F8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618A473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185</w:t>
            </w:r>
          </w:p>
          <w:p w14:paraId="10DADC27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373C8F79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134</w:t>
            </w:r>
          </w:p>
          <w:p w14:paraId="2958DD7D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5135D7A8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250</w:t>
            </w:r>
          </w:p>
          <w:p w14:paraId="199F1A4E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07C0E6C0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117</w:t>
            </w:r>
          </w:p>
          <w:p w14:paraId="0E610103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3A70787A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120</w:t>
            </w:r>
          </w:p>
          <w:p w14:paraId="07CAB67E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06C7AEE8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272</w:t>
            </w:r>
          </w:p>
          <w:p w14:paraId="358DB76C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18C28C78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96</w:t>
            </w:r>
          </w:p>
          <w:p w14:paraId="7A939016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0A0B9A8D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221</w:t>
            </w:r>
          </w:p>
          <w:p w14:paraId="7A34BEC1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</w:p>
          <w:p w14:paraId="5486E068" w14:textId="77777777" w:rsidR="00E820C0" w:rsidRPr="003C4CF9" w:rsidRDefault="00E820C0" w:rsidP="00E820C0">
            <w:pPr>
              <w:spacing w:line="360" w:lineRule="auto"/>
              <w:rPr>
                <w:sz w:val="18"/>
                <w:szCs w:val="18"/>
              </w:rPr>
            </w:pPr>
            <w:r w:rsidRPr="003C4CF9">
              <w:rPr>
                <w:sz w:val="18"/>
                <w:szCs w:val="18"/>
              </w:rPr>
              <w:t>215</w:t>
            </w:r>
          </w:p>
        </w:tc>
      </w:tr>
    </w:tbl>
    <w:p w14:paraId="57AC829A" w14:textId="33C5206E" w:rsidR="003C4CF9" w:rsidRDefault="003C4CF9">
      <w:r w:rsidRPr="003C4CF9">
        <w:rPr>
          <w:b/>
          <w:bCs/>
        </w:rPr>
        <w:t>Supplementary Table 1</w:t>
      </w:r>
      <w:r>
        <w:t xml:space="preserve"> </w:t>
      </w:r>
      <w:r w:rsidR="00E820C0">
        <w:t>The primers of genes detected in the present study</w:t>
      </w:r>
    </w:p>
    <w:p w14:paraId="2C79FE0B" w14:textId="5F13BCEB" w:rsidR="003C4CF9" w:rsidRDefault="003C4CF9"/>
    <w:p w14:paraId="134363CF" w14:textId="3D733583" w:rsidR="003C4CF9" w:rsidRDefault="003C4CF9">
      <w:pPr>
        <w:rPr>
          <w:rFonts w:hint="eastAsia"/>
        </w:rPr>
      </w:pPr>
      <w:r>
        <w:rPr>
          <w:rFonts w:hint="eastAsia"/>
        </w:rPr>
        <w:t>S</w:t>
      </w:r>
      <w:r>
        <w:t xml:space="preserve">: sense primer; AS: anti-sense primer. </w:t>
      </w:r>
    </w:p>
    <w:sectPr w:rsidR="003C4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0C0"/>
    <w:rsid w:val="000A72B9"/>
    <w:rsid w:val="002F4B34"/>
    <w:rsid w:val="003C4CF9"/>
    <w:rsid w:val="00E8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22A4"/>
  <w15:chartTrackingRefBased/>
  <w15:docId w15:val="{9659A44B-810E-4F45-805C-5F77259C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0C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5</dc:creator>
  <cp:keywords/>
  <dc:description/>
  <cp:lastModifiedBy>86135</cp:lastModifiedBy>
  <cp:revision>1</cp:revision>
  <dcterms:created xsi:type="dcterms:W3CDTF">2020-08-02T14:44:00Z</dcterms:created>
  <dcterms:modified xsi:type="dcterms:W3CDTF">2020-08-02T15:07:00Z</dcterms:modified>
</cp:coreProperties>
</file>